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70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2660"/>
        <w:gridCol w:w="960"/>
        <w:gridCol w:w="1120"/>
      </w:tblGrid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Regio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Countr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PA_ID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Size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uine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N_0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8.1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uine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N_0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98.4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uine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N_0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91.6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uine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N_0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7.4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uine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N_0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72.0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uine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N_0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16.6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uine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N_0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22.9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ierra Leon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L_0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0.0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ierra Leon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L_0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1.0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ierra Leon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L_1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40.6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ierra Leon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L_1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97.5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ierra Leon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L_1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9.0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ierra Leon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L_1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41.0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ierra Leon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L_1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6.0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ierra Leon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L_1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54.0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ierra Leon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L_1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1.6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MS Shell Dlg 2" w:hAnsi="MS Shell Dlg 2" w:cs="MS Shell Dlg 2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ô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te d’Ivoir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I_1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97.8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ô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te d’Ivoir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I_1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82.6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ô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te d’Ivoir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I_1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49.3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ô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te d’Ivoir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I_2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2.5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ô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te d’Ivoir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I_2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13.4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ô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te d’Ivoir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I_2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16.0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ô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te d’Ivoir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I_2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28.4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ô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te d’Ivoir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I_2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963.6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ô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te d’Ivoir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I_2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2.6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ô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te d’Ivoir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I_2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30.8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ô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te d’Ivoir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I_2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11.7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ô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te d’Ivoir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I_2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35.6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ô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te d’Ivoir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I_2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2829.8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ô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te d’Ivoir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I_3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14.9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ô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te d’Ivoir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I_3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0.1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ô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te d’Ivoir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I_3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39.0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ô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te d’Ivoir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I_3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3.4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ô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te d’Ivoir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I_3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385.5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ô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te d’Ivoir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I_3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84.6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han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H_3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11.7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han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H_3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8.5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han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H_3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1.7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han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H_3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5.4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han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H_4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5.0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han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H_4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82.2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han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H_4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8.1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han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H_4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90.1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han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H_4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11.2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igeri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G_4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3.8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igeri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G_4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9.9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igeri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G_4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9.9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igeri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G_4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93.6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igeri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G_4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70.2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igeri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G_5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35.5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igeri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G_5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876.4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igeri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G_5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59.9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igeri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G_5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0.9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igeri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G_5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5.5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igeri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G_5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5.9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igeri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G_5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4.2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igeri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G_5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27.6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igeri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G_5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26.6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igeri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G_5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9.7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entral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meroo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M_6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.6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entral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meroo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M_6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89.9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entral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meroo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M_6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.3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entral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meroo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M_6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336.2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entral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meroo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M_6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625.5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entral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meroo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M_6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878.3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entral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meroo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M_6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50.1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entral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meroo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M_6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08.3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entral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meroo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M_6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173.5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entral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meroo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M_6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56.4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entral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entral African Republi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F_7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140.3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entral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entral African Republi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F_7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51.0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entral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quatorial Guine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Q_7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938.5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entral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abo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A_7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95.2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entral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abo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A_7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948.1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entral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abo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A_7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01.6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entral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abo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A_7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67.6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entral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abo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A_7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68.4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entral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ng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G_7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529.8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entral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ng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G_7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074.1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entral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emocratic Republic of Cong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_8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2967.2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entral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emocratic Republic of Cong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_8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134.9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entral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emocratic Republic of Cong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_8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720.8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entral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emocratic Republic of Cong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_8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81.5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entral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emocratic Republic of Cong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_8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105.4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a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gand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G_8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16.2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a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gand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G_8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99.5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a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gand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G_8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6.8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a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gand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G_8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85.4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a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gand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G_8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9.8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a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gand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G_9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83.9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a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gand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G_9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89.7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a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gand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G_9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45.1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a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gand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G_9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6.4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a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gand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G_9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21.1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a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wand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W_9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1.2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a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wand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W_9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17.2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a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urund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I_9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.2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astern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urund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I_9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73.9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Shell Dlg 2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7T17:13:00Z</dcterms:created>
  <dc:creator>Sandra</dc:creator>
  <dc:description/>
  <cp:keywords/>
  <dc:language>en-US</dc:language>
  <cp:lastModifiedBy>Sandra</cp:lastModifiedBy>
  <dcterms:modified xsi:type="dcterms:W3CDTF">2014-11-07T17:13:00Z</dcterms:modified>
  <cp:revision>1</cp:revision>
  <dc:subject/>
  <dc:title>Region</dc:title>
</cp:coreProperties>
</file>